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3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926"/>
        <w:gridCol w:w="2371"/>
        <w:gridCol w:w="300"/>
        <w:gridCol w:w="301"/>
        <w:gridCol w:w="301"/>
        <w:gridCol w:w="300"/>
        <w:gridCol w:w="301"/>
        <w:gridCol w:w="301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5302"/>
        <w:gridCol w:w="8"/>
      </w:tblGrid>
      <w:tr>
        <w:trPr>
          <w:trHeight w:val="2897" w:hRule="atLeast"/>
        </w:trPr>
        <w:tc>
          <w:tcPr>
            <w:tcW w:w="112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79" w:hanging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37" w:right="-53" w:firstLine="9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237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sco/Iridoviruses  (out of 11)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rseillevirus (1)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miviruses  (out of 2)</w:t>
            </w:r>
          </w:p>
        </w:tc>
        <w:tc>
          <w:tcPr>
            <w:tcW w:w="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ycodnaviruses  (out of 10)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xviruses  (out of 20)</w:t>
            </w:r>
          </w:p>
        </w:tc>
        <w:tc>
          <w:tcPr>
            <w:tcW w:w="3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sfarviruses (1)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anthamoeba_castellanii_mamavirus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anthamoeba_polyphaga_mimivirus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gavirus_chiliensis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umouvirus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feteria_roenbergensis_virus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rganic_Lake_phycodnavirus_1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rganic_Lake_phycodnavirus_2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aeocystis_globosa_virus_12T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ausannevirus</w:t>
            </w:r>
          </w:p>
        </w:tc>
        <w:tc>
          <w:tcPr>
            <w:tcW w:w="2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rseillevirus</w:t>
            </w:r>
          </w:p>
        </w:tc>
        <w:tc>
          <w:tcPr>
            <w:tcW w:w="531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154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NCVOG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imiCOG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imiCOG annotation</w:t>
            </w:r>
          </w:p>
        </w:tc>
        <w:tc>
          <w:tcPr>
            <w:tcW w:w="1804" w:type="dxa"/>
            <w:gridSpan w:val="6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# of genomes in NCVOG</w:t>
            </w:r>
          </w:p>
        </w:tc>
        <w:tc>
          <w:tcPr>
            <w:tcW w:w="2700" w:type="dxa"/>
            <w:gridSpan w:val="10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# of genomes in mimiCOG</w:t>
            </w:r>
          </w:p>
        </w:tc>
        <w:tc>
          <w:tcPr>
            <w:tcW w:w="53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14238" w:type="dxa"/>
            <w:gridSpan w:val="20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jc w:val="center"/>
              <w:rPr>
                <w:rFonts w:eastAsia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DNA replication, recombination and repair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3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10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 polymerase family B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nophyletic OLPG-CroV-mimi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2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6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5-like helicase-prim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n-orthologous gene displacement in Phycodnaviridae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106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19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FLAP-like endonuclease XPG 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both OLPG and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3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2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 topoisomerase 1b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right="-73" w:hanging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both OLPG and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3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3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 topoisomerase II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nophyletic OLPG-CroV-mimi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5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AD-dependent DNA lig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3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7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-dependent DNA lig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CroV and mimi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7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3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olliday junction resolv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ee: OLPGis not monophyletic neither with phycodna- nor with mimiviruses</w:t>
            </w:r>
          </w:p>
        </w:tc>
      </w:tr>
      <w:tr>
        <w:trPr>
          <w:trHeight w:val="503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0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7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108" w:hanging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P (apurinic) endonucle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dependent losses in OLPG and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90" w:right="-169" w:firstLine="9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04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5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DNA polymerase family X 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dependent losses in OLPG and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119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1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qaJ-like viral recombin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nophyletic OLPG-CroV-mimi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2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7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plication origin-binding helic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dependent losses in OLPG and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11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7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racil-DNA glycosyl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dependent losses in OLPG and phycodnaviruses</w:t>
            </w:r>
          </w:p>
        </w:tc>
      </w:tr>
      <w:tr>
        <w:trPr>
          <w:trHeight w:val="300" w:hRule="atLeast"/>
        </w:trPr>
        <w:tc>
          <w:tcPr>
            <w:tcW w:w="14238" w:type="dxa"/>
            <w:gridSpan w:val="20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Transcription and RNA processing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7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7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-directed RNA polymerase subunit alpha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Phycodnaviruses; OLPG and mimiviruses cluster with eukaryotic RNA polymerase II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7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5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DNA-directed RNA polymerase subunit beta 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Phycodnaviruses; OLPG and mimiviruses cluster with eukaryotic RNA polymerase II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7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5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NA-directed RNA polymerase subunit 5 (RPB5)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Phycodnaviruses;  insufficient sequence conservation for reliable phylogenetic analysi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1164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3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1L transcription factor VLTF-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t enough sequence conservation for reliable phylogenetic analysi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6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7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2L transcription factor VLTF-3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nophyletic OLPG-CroV-mimi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6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2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oxvirus early transcription factor-like protein 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dependent losses in OLPG and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7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5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108" w:hanging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anscription factor S-II (TFIIS)-domain-containing protein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sufficient sequence conservation for reliable phylogenetic analysi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112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5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anscription initiation factor TFIIB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nophyletic OLPG-CroV-mimi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7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6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V A18-like helic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nophyletic OLPG-CroV-mimi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6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05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RNA-helicase DExH-NPH-II 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ndependent losses in  OLPG and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111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1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RNA capping enzym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nophyletic OLPG-CroV-mimi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3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8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DIX hydrol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108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17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NA lig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82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oly A polymerase regulatory subunit 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phycodna- and mimiviruses</w:t>
            </w:r>
          </w:p>
        </w:tc>
      </w:tr>
      <w:tr>
        <w:trPr>
          <w:trHeight w:val="300" w:hRule="atLeast"/>
        </w:trPr>
        <w:tc>
          <w:tcPr>
            <w:tcW w:w="14238" w:type="dxa"/>
            <w:gridSpan w:val="20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Nucleotide metabolism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7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5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ribonucleosidediphosphatereductase small subunit 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nophyletic OLPG-CroV-mimi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135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130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ibonucleosidediphosphatereductase large subuni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LPG fails to cluster with either mimiviruses or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31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1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hymidine kin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32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108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108" w:hanging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oxynucleoside kinase /Thymidylate kin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CroV and mimi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106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1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TP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mimiviruses</w:t>
            </w:r>
          </w:p>
        </w:tc>
      </w:tr>
      <w:tr>
        <w:trPr>
          <w:trHeight w:val="300" w:hRule="atLeast"/>
        </w:trPr>
        <w:tc>
          <w:tcPr>
            <w:tcW w:w="14238" w:type="dxa"/>
            <w:gridSpan w:val="20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>Virion structure and morphogenesi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2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39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psid protein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numerous paralogs; when the most conserved family members are analyzed, the OLPG-CroV-mimiviruses clade is recovered  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4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68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V A32 virion packaging ATP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nophyletic OLPG-CroV-mimi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1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38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Myristylated IMV envelope protein 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both OLPGand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112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302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irion-associated membrane protein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both OLPGand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5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24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rv1 / Alr family oxidoreduct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umerous paralog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5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153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lycosyltransfer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CroV, OLPV2,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24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214</w:t>
            </w:r>
          </w:p>
        </w:tc>
        <w:tc>
          <w:tcPr>
            <w:tcW w:w="23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lp1-like prote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phycodnaviruses</w:t>
            </w:r>
          </w:p>
        </w:tc>
      </w:tr>
      <w:tr>
        <w:trPr>
          <w:trHeight w:val="300" w:hRule="atLeast"/>
        </w:trPr>
        <w:tc>
          <w:tcPr>
            <w:tcW w:w="14238" w:type="dxa"/>
            <w:gridSpan w:val="20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Signal transduction, regulation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51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yrosine-protein phosphat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OLPG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33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197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sz w:val="18"/>
                <w:szCs w:val="18"/>
              </w:rPr>
              <w:t>RING-finger-containing E3 ubiquitin lig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phycodnaviruses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32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1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biquitin-conjugating enzyme E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phycodnaviruses</w:t>
            </w:r>
          </w:p>
        </w:tc>
      </w:tr>
      <w:tr>
        <w:trPr>
          <w:trHeight w:val="300" w:hRule="atLeast"/>
        </w:trPr>
        <w:tc>
          <w:tcPr>
            <w:tcW w:w="14238" w:type="dxa"/>
            <w:gridSpan w:val="20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sz w:val="20"/>
                <w:szCs w:val="20"/>
              </w:rPr>
              <w:t>Uncharacterized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right="-79" w:hanging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CVOG005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37" w:right="-53" w:firstLine="9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S10086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tsJ-like methyltransferase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301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ind w:left="-145" w:right="-73" w:hanging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8" w:after="48"/>
              <w:ind w:left="-145" w:right="-7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48" w:after="48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ss in phycodnaviruses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ropinsttablelayout">
    <w:name w:val="propinst-table-layout"/>
    <w:basedOn w:val="DefaultParagraphFont"/>
    <w:qFormat/>
    <w:rPr/>
  </w:style>
  <w:style w:type="character" w:styleId="Propinstemptycells">
    <w:name w:val="propinst-empty-cells"/>
    <w:basedOn w:val="DefaultParagraphFont"/>
    <w:qFormat/>
    <w:rPr/>
  </w:style>
  <w:style w:type="character" w:styleId="Indexdef">
    <w:name w:val="index-def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dexinst">
    <w:name w:val="index-inst"/>
    <w:basedOn w:val="DefaultParagraphFont"/>
    <w:qFormat/>
    <w:rPr/>
  </w:style>
  <w:style w:type="character" w:styleId="Propinstdisplay">
    <w:name w:val="propinst-display"/>
    <w:basedOn w:val="DefaultParagraphFont"/>
    <w:qFormat/>
    <w:rPr/>
  </w:style>
  <w:style w:type="character" w:styleId="HTMLDefinition">
    <w:name w:val="HTML Definition"/>
    <w:qFormat/>
    <w:rPr>
      <w:i/>
      <w:iCs/>
    </w:rPr>
  </w:style>
  <w:style w:type="character" w:styleId="Propinstborder">
    <w:name w:val="propinst-border"/>
    <w:basedOn w:val="DefaultParagraphFont"/>
    <w:qFormat/>
    <w:rPr/>
  </w:style>
  <w:style w:type="character" w:styleId="Propinstbordercollapse">
    <w:name w:val="propinst-border-collapse"/>
    <w:basedOn w:val="DefaultParagraphFont"/>
    <w:qFormat/>
    <w:rPr/>
  </w:style>
  <w:style w:type="character" w:styleId="Propinstbackground">
    <w:name w:val="propinst-background"/>
    <w:basedOn w:val="DefaultParagraphFont"/>
    <w:qFormat/>
    <w:rPr/>
  </w:style>
  <w:style w:type="character" w:styleId="Propinstwidth">
    <w:name w:val="propinst-width"/>
    <w:basedOn w:val="DefaultParagraphFont"/>
    <w:qFormat/>
    <w:rPr/>
  </w:style>
  <w:style w:type="character" w:styleId="Propinstvisibility">
    <w:name w:val="propinst-visibility"/>
    <w:basedOn w:val="DefaultParagraphFont"/>
    <w:qFormat/>
    <w:rPr/>
  </w:style>
  <w:style w:type="character" w:styleId="Valueinstinherit">
    <w:name w:val="value-inst-inherit"/>
    <w:basedOn w:val="DefaultParagraphFont"/>
    <w:qFormat/>
    <w:rPr/>
  </w:style>
  <w:style w:type="character" w:styleId="Propinsttextalign">
    <w:name w:val="propinst-text-align"/>
    <w:basedOn w:val="DefaultParagraphFont"/>
    <w:qFormat/>
    <w:rPr/>
  </w:style>
  <w:style w:type="character" w:styleId="Propinstcaptionside">
    <w:name w:val="propinst-caption-side"/>
    <w:basedOn w:val="DefaultParagraphFont"/>
    <w:qFormat/>
    <w:rPr/>
  </w:style>
  <w:style w:type="character" w:styleId="Propinstdirection">
    <w:name w:val="propinst-direction"/>
    <w:basedOn w:val="DefaultParagraphFont"/>
    <w:qFormat/>
    <w:rPr/>
  </w:style>
  <w:style w:type="character" w:styleId="Propinstborderspacing">
    <w:name w:val="propinst-border-spacing"/>
    <w:basedOn w:val="DefaultParagraphFont"/>
    <w:qFormat/>
    <w:rPr/>
  </w:style>
  <w:style w:type="character" w:styleId="Dlink">
    <w:name w:val="dlink"/>
    <w:basedOn w:val="DefaultParagraphFont"/>
    <w:qFormat/>
    <w:rPr/>
  </w:style>
  <w:style w:type="character" w:styleId="Propinstoverflow">
    <w:name w:val="propinst-overflow"/>
    <w:basedOn w:val="DefaultParagraphFont"/>
    <w:qFormat/>
    <w:rPr/>
  </w:style>
  <w:style w:type="character" w:styleId="Propinstheight">
    <w:name w:val="propinst-height"/>
    <w:basedOn w:val="DefaultParagraphFont"/>
    <w:qFormat/>
    <w:rPr/>
  </w:style>
  <w:style w:type="character" w:styleId="Propinstverticalalign">
    <w:name w:val="propinst-vertical-align"/>
    <w:basedOn w:val="DefaultParagraphFont"/>
    <w:qFormat/>
    <w:rPr/>
  </w:style>
  <w:style w:type="character" w:styleId="Valueinstlength">
    <w:name w:val="value-inst-length"/>
    <w:basedOn w:val="DefaultParagraphFont"/>
    <w:qFormat/>
    <w:rPr/>
  </w:style>
  <w:style w:type="character" w:styleId="HTMLVariable">
    <w:name w:val="HTML Variable"/>
    <w:qFormat/>
    <w:rPr>
      <w:i/>
      <w:iCs/>
    </w:rPr>
  </w:style>
  <w:style w:type="character" w:styleId="Propinstwhitespace">
    <w:name w:val="propinst-white-space"/>
    <w:basedOn w:val="DefaultParagraphFont"/>
    <w:qFormat/>
    <w:rPr/>
  </w:style>
  <w:style w:type="character" w:styleId="Propinstborderstyle">
    <w:name w:val="propinst-border-style"/>
    <w:basedOn w:val="DefaultParagraphFont"/>
    <w:qFormat/>
    <w:rPr/>
  </w:style>
  <w:style w:type="character" w:styleId="Propinstborderwidth">
    <w:name w:val="propinst-border-width"/>
    <w:basedOn w:val="DefaultParagraphFont"/>
    <w:qFormat/>
    <w:rPr/>
  </w:style>
  <w:style w:type="character" w:styleId="Valueinstbonone">
    <w:name w:val="value-inst-bo-none"/>
    <w:basedOn w:val="DefaultParagraphFont"/>
    <w:qFormat/>
    <w:rPr/>
  </w:style>
  <w:style w:type="character" w:styleId="Valueinsthidden">
    <w:name w:val="value-inst-hidden"/>
    <w:basedOn w:val="DefaultParagraphFont"/>
    <w:qFormat/>
    <w:rPr/>
  </w:style>
  <w:style w:type="character" w:styleId="Valueinstdotted">
    <w:name w:val="value-inst-dotted"/>
    <w:basedOn w:val="DefaultParagraphFont"/>
    <w:qFormat/>
    <w:rPr/>
  </w:style>
  <w:style w:type="character" w:styleId="Valueinstdashed">
    <w:name w:val="value-inst-dashed"/>
    <w:basedOn w:val="DefaultParagraphFont"/>
    <w:qFormat/>
    <w:rPr/>
  </w:style>
  <w:style w:type="character" w:styleId="Valueinstsolid">
    <w:name w:val="value-inst-solid"/>
    <w:basedOn w:val="DefaultParagraphFont"/>
    <w:qFormat/>
    <w:rPr/>
  </w:style>
  <w:style w:type="character" w:styleId="Valueinstdouble">
    <w:name w:val="value-inst-double"/>
    <w:basedOn w:val="DefaultParagraphFont"/>
    <w:qFormat/>
    <w:rPr/>
  </w:style>
  <w:style w:type="character" w:styleId="Valueinstgroove">
    <w:name w:val="value-inst-groove"/>
    <w:basedOn w:val="DefaultParagraphFont"/>
    <w:qFormat/>
    <w:rPr/>
  </w:style>
  <w:style w:type="character" w:styleId="Valueinstridge">
    <w:name w:val="value-inst-ridge"/>
    <w:basedOn w:val="DefaultParagraphFont"/>
    <w:qFormat/>
    <w:rPr/>
  </w:style>
  <w:style w:type="character" w:styleId="Valueinstinset">
    <w:name w:val="value-inst-inset"/>
    <w:basedOn w:val="DefaultParagraphFont"/>
    <w:qFormat/>
    <w:rPr/>
  </w:style>
  <w:style w:type="character" w:styleId="Valueinstoutset">
    <w:name w:val="value-inst-outse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uthor">
    <w:name w:val="pautho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Caps">
    <w:name w:val="caps"/>
    <w:basedOn w:val="DefaultParagraphFont"/>
    <w:qFormat/>
    <w:rPr/>
  </w:style>
  <w:style w:type="character" w:styleId="AugCar">
    <w:name w:val="aug Car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Figpopupsensitivearea">
    <w:name w:val="figpopup-sensitive-area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aption1">
    <w:name w:val="Caption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te">
    <w:name w:val="n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ource">
    <w:name w:val="sourc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mid">
    <w:name w:val="pm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9:37:00Z</dcterms:created>
  <dc:creator>Rubrico, Ronafe</dc:creator>
  <dc:description/>
  <cp:keywords/>
  <dc:language>en-US</dc:language>
  <cp:lastModifiedBy>Rubrico, Ronafe</cp:lastModifiedBy>
  <dcterms:modified xsi:type="dcterms:W3CDTF">2013-04-01T09:38:00Z</dcterms:modified>
  <cp:revision>1</cp:revision>
  <dc:subject/>
  <dc:title/>
</cp:coreProperties>
</file>